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E62" w:rsidRDefault="00B56E62" w:rsidP="00B56E62">
      <w:pPr>
        <w:rPr>
          <w:lang w:val="en-US"/>
        </w:rPr>
      </w:pPr>
      <w:proofErr w:type="gramStart"/>
      <w:r w:rsidRPr="009B0534">
        <w:rPr>
          <w:b/>
          <w:lang w:val="en-US"/>
        </w:rPr>
        <w:t>S</w:t>
      </w:r>
      <w:r>
        <w:rPr>
          <w:b/>
          <w:lang w:val="en-US"/>
        </w:rPr>
        <w:t>2</w:t>
      </w:r>
      <w:r w:rsidRPr="009B0534">
        <w:rPr>
          <w:b/>
          <w:lang w:val="en-US"/>
        </w:rPr>
        <w:t xml:space="preserve"> Data.</w:t>
      </w:r>
      <w:proofErr w:type="gramEnd"/>
      <w:r w:rsidRPr="009B0534">
        <w:rPr>
          <w:b/>
          <w:lang w:val="en-US"/>
        </w:rPr>
        <w:t xml:space="preserve"> </w:t>
      </w:r>
      <w:r>
        <w:rPr>
          <w:b/>
          <w:lang w:val="en-US"/>
        </w:rPr>
        <w:t xml:space="preserve">Mean of relative abundance indices (RAI; independent camera trap events / 100 camera trap nights) of mammal species in </w:t>
      </w:r>
      <w:r w:rsidRPr="009B0534">
        <w:rPr>
          <w:b/>
          <w:lang w:val="en-US"/>
        </w:rPr>
        <w:t xml:space="preserve">Lake </w:t>
      </w:r>
      <w:proofErr w:type="spellStart"/>
      <w:r w:rsidRPr="009B0534">
        <w:rPr>
          <w:b/>
          <w:lang w:val="en-US"/>
        </w:rPr>
        <w:t>Manyara</w:t>
      </w:r>
      <w:proofErr w:type="spellEnd"/>
      <w:r w:rsidRPr="009B0534">
        <w:rPr>
          <w:b/>
          <w:lang w:val="en-US"/>
        </w:rPr>
        <w:t xml:space="preserve"> National Park (LMNP) and the </w:t>
      </w:r>
      <w:proofErr w:type="spellStart"/>
      <w:r w:rsidRPr="009B0534">
        <w:rPr>
          <w:b/>
          <w:lang w:val="en-US"/>
        </w:rPr>
        <w:t>Kideru</w:t>
      </w:r>
      <w:proofErr w:type="spellEnd"/>
      <w:r w:rsidRPr="009B0534">
        <w:rPr>
          <w:b/>
          <w:lang w:val="en-US"/>
        </w:rPr>
        <w:t xml:space="preserve"> ridge (</w:t>
      </w:r>
      <w:proofErr w:type="spellStart"/>
      <w:r w:rsidRPr="009B0534">
        <w:rPr>
          <w:b/>
          <w:lang w:val="en-US"/>
        </w:rPr>
        <w:t>Tli’ika</w:t>
      </w:r>
      <w:proofErr w:type="spellEnd"/>
      <w:r>
        <w:rPr>
          <w:b/>
          <w:lang w:val="en-US"/>
        </w:rPr>
        <w:t xml:space="preserve">) of northern Tanzania. </w:t>
      </w:r>
      <w:r>
        <w:rPr>
          <w:lang w:val="en-US"/>
        </w:rPr>
        <w:t xml:space="preserve">The associated p-value is based on a likelihood ratio test, comparing a model with site effect (LMNP vs. </w:t>
      </w:r>
      <w:proofErr w:type="spellStart"/>
      <w:r>
        <w:rPr>
          <w:lang w:val="en-US"/>
        </w:rPr>
        <w:t>Tli’ika</w:t>
      </w:r>
      <w:proofErr w:type="spellEnd"/>
      <w:r>
        <w:rPr>
          <w:lang w:val="en-US"/>
        </w:rPr>
        <w:t>) with an intercept only model.</w:t>
      </w:r>
      <w:r>
        <w:rPr>
          <w:b/>
          <w:lang w:val="en-US"/>
        </w:rPr>
        <w:t xml:space="preserve">   </w:t>
      </w:r>
    </w:p>
    <w:tbl>
      <w:tblPr>
        <w:tblW w:w="9072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31"/>
        <w:gridCol w:w="1134"/>
        <w:gridCol w:w="1701"/>
        <w:gridCol w:w="1418"/>
        <w:gridCol w:w="1417"/>
        <w:gridCol w:w="1671"/>
      </w:tblGrid>
      <w:tr w:rsidR="00B56E62" w:rsidTr="00D308E0">
        <w:trPr>
          <w:trHeight w:val="290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RAI (LMN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RAI (Tli‘ika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Δ RAI</w:t>
            </w:r>
          </w:p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LMNP-Tli‘ika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kelihood ratio test statistic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rdvar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3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7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3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282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3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rdwo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0.93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bo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6.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5.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5.6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ded mongo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6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8.7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-eared f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7.7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05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-backed jack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2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880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ffal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9.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9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5.7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sh dui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1.15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sh hyr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6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shbu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0.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8.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1.40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sh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1.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4.1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shy-tailed mongo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88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89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a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5.6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17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t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9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9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68.5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v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3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24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mon ge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2.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9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87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1.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5.55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n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1.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8.8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warf mongo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96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85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yptian mongo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985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E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5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452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ph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7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6.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56.67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raff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1.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0.9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9.74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02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ater gala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01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56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ater kud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4.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3.0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.22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72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pota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8.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8.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3.25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ney bad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9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326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1.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7.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7.0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rk's dik-di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7.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0.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12.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.51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6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ipsprin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5.87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15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rge spotted ge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647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opa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59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07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ser gala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9.19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02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7.52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06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yara mon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.62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57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sh mongo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5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452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cup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.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7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6.65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10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 dui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.20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74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5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452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o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5.66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17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ender mongo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6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08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298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otted hye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6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6.74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09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iped hye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5.80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vet monk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7.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4.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4.10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Warth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9.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9.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36.6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terbu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7.60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-tailed mongo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.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.71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99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 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4.93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26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 d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-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5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452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debe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3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3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2.59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ebr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6.3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3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16.3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26.193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&lt; 0.001</w:t>
            </w:r>
          </w:p>
        </w:tc>
      </w:tr>
      <w:tr w:rsidR="00B56E62" w:rsidTr="00D308E0">
        <w:trPr>
          <w:trHeight w:val="29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E62" w:rsidRDefault="00B56E62" w:rsidP="00D308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oril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0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E62" w:rsidRPr="00A235AC" w:rsidRDefault="00B56E62" w:rsidP="00D308E0">
            <w:pPr>
              <w:jc w:val="center"/>
            </w:pPr>
            <w:r w:rsidRPr="00A235AC">
              <w:t>0.13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E62" w:rsidRDefault="00B56E62" w:rsidP="00D308E0">
            <w:pPr>
              <w:jc w:val="center"/>
            </w:pPr>
            <w:r w:rsidRPr="00A235AC">
              <w:t>0.714</w:t>
            </w:r>
          </w:p>
        </w:tc>
      </w:tr>
    </w:tbl>
    <w:p w:rsidR="00B56E62" w:rsidRDefault="00B56E62" w:rsidP="00B56E62">
      <w:pPr>
        <w:rPr>
          <w:lang w:val="en-US"/>
        </w:rPr>
      </w:pPr>
    </w:p>
    <w:p w:rsidR="00D26E32" w:rsidRDefault="00D26E32">
      <w:bookmarkStart w:id="0" w:name="_GoBack"/>
      <w:bookmarkEnd w:id="0"/>
    </w:p>
    <w:sectPr w:rsidR="00D26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017"/>
    <w:rsid w:val="0070518B"/>
    <w:rsid w:val="00723017"/>
    <w:rsid w:val="00B56E62"/>
    <w:rsid w:val="00D2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E6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E6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7T01:21:00Z</dcterms:created>
  <dcterms:modified xsi:type="dcterms:W3CDTF">2021-04-27T01:21:00Z</dcterms:modified>
</cp:coreProperties>
</file>